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  <w:sz w:val="20"/>
          <w:szCs w:val="20"/>
        </w:rPr>
        <w:t xml:space="preserve">Additional file 2: Table S2. Western blotting results for RAC1, homer 1, APP, </w:t>
      </w:r>
    </w:p>
    <w:p>
      <w:pPr>
        <w:pStyle w:val="Normal"/>
        <w:rPr>
          <w:b/>
          <w:b/>
          <w:color w:val="0000FF"/>
          <w:sz w:val="20"/>
          <w:szCs w:val="20"/>
        </w:rPr>
      </w:pPr>
      <w:r>
        <w:rPr>
          <w:b/>
          <w:color w:val="0000FF"/>
          <w:sz w:val="20"/>
          <w:szCs w:val="20"/>
        </w:rPr>
        <w:t xml:space="preserve">STEP, NSE, and β-actin and their ratios in BA9: controls vs. people with </w:t>
      </w:r>
    </w:p>
    <w:p>
      <w:pPr>
        <w:pStyle w:val="Normal"/>
        <w:rPr/>
      </w:pPr>
      <w:r>
        <w:rPr>
          <w:b/>
          <w:color w:val="0000FF"/>
          <w:sz w:val="20"/>
          <w:szCs w:val="20"/>
        </w:rPr>
        <w:t>autism not on medications</w:t>
      </w:r>
      <w:r>
        <w:rPr>
          <w:b/>
          <w:color w:val="0000FF"/>
          <w:sz w:val="20"/>
          <w:szCs w:val="20"/>
          <w:vertAlign w:val="superscript"/>
        </w:rPr>
        <w:t>a</w:t>
      </w:r>
      <w:r>
        <w:rPr>
          <w:b/>
          <w:color w:val="0000FF"/>
          <w:sz w:val="20"/>
          <w:szCs w:val="20"/>
        </w:rPr>
        <w:t xml:space="preserve"> (anticonvulsants, antidepressants, and</w:t>
      </w:r>
    </w:p>
    <w:p>
      <w:pPr>
        <w:pStyle w:val="Normal"/>
        <w:rPr/>
      </w:pPr>
      <w:r>
        <w:rPr/>
        <w:t>antidepressants)</w:t>
      </w:r>
    </w:p>
    <w:tbl>
      <w:tblPr>
        <w:tblW w:w="67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727"/>
        <w:gridCol w:w="1807"/>
        <w:gridCol w:w="1140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dults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β-actin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34 ± 0.554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95 ± 0.5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1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12 ± 0.15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9 ± 0.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41 ± 0.2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1 ± 0.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46 ± 0.1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0 ± 0.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0 ± 0.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 ± 0.06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3 ± 0.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3 ± 0.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97 ± 0.0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2 ± 0.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0 ± 0.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1 ± 0.0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0 ± 0.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8 ± 0.0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β-actin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3.2 ± 2.41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9.53 ± 0.8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hildre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β-actin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 ± 0.616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.96 ± 0.6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46 ± 0.1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3 ± 0.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0 ± 0.0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6 ± 0.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43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2 ± 0.0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2 ± 0.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7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27 ± 0.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48 ± 0.03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9 ± 0.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9 ± 0.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8 ± 0.0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 ± 0.0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7 ± 0.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38 ± 0.0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7 ± 0.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6 ± 0.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β-actin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1.5 ± 1.31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9.26 ± 0.9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dults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RAC1/NSE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0 ± 0.33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12 ± 0.30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4 ± 0.1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5 ± 0.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5 ± 0.1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9 ± 0.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8 ± 0.0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4 ± 0.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7 ± 0.1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6 ± 0.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3 ± 0.3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12 ± 0.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7 ± 0.01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33 ± 0.0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5 ± 0.2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3 ± 0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5 ± 0.2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9 ± 0.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9.14 ± 3.73 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7.80 ± 1.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hildre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NSE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1 ± 0.42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32 ± 0.3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8 ± 0.1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42 ± 0.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2 ± 0.0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4 ± 0.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47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3 ± 0.00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41 ± 0.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4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72 ± 0.08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98 ± 0.0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03 ± 0.2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2 ± 0.5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21 ± 0.02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9 ± 0.0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50 ± 0.08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81 ± 0.06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49 ± 0.5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4 ± 0.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.58 ± 2.48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.06 ± 1.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>
          <w:color w:val="0000FF"/>
          <w:sz w:val="20"/>
          <w:szCs w:val="20"/>
          <w:vertAlign w:val="superscript"/>
        </w:rPr>
        <w:t>a</w:t>
      </w:r>
      <w:r>
        <w:rPr>
          <w:color w:val="0000FF"/>
          <w:sz w:val="20"/>
          <w:szCs w:val="20"/>
        </w:rPr>
        <w:t xml:space="preserve">RAC1, ras-related C3 botulinum toxin substrate 1; APP, amyloid beta A4 </w:t>
      </w:r>
    </w:p>
    <w:p>
      <w:pPr>
        <w:pStyle w:val="Normal"/>
        <w:rPr/>
      </w:pPr>
      <w:r>
        <w:rPr>
          <w:color w:val="0000FF"/>
          <w:sz w:val="20"/>
          <w:szCs w:val="20"/>
        </w:rPr>
        <w:t xml:space="preserve">precursor protein; </w:t>
      </w:r>
      <w:r>
        <w:rPr>
          <w:bCs/>
          <w:color w:val="0000FF"/>
          <w:sz w:val="18"/>
          <w:szCs w:val="18"/>
        </w:rPr>
        <w:t xml:space="preserve">BA9, </w:t>
      </w:r>
      <w:r>
        <w:rPr>
          <w:color w:val="0000FF"/>
          <w:sz w:val="18"/>
          <w:szCs w:val="18"/>
        </w:rPr>
        <w:t>Brodmann’s area 9</w:t>
      </w:r>
      <w:r>
        <w:rPr>
          <w:bCs/>
          <w:color w:val="0000FF"/>
          <w:sz w:val="18"/>
          <w:szCs w:val="18"/>
        </w:rPr>
        <w:t>;</w:t>
      </w:r>
      <w:r>
        <w:rPr>
          <w:color w:val="0000FF"/>
          <w:sz w:val="18"/>
          <w:szCs w:val="18"/>
        </w:rPr>
        <w:t xml:space="preserve"> </w:t>
      </w:r>
      <w:r>
        <w:rPr>
          <w:color w:val="0000FF"/>
          <w:sz w:val="20"/>
          <w:szCs w:val="20"/>
        </w:rPr>
        <w:t xml:space="preserve"> ns, not significant; </w:t>
      </w:r>
      <w:r>
        <w:rPr>
          <w:color w:val="0000FF"/>
          <w:sz w:val="20"/>
          <w:szCs w:val="20"/>
          <w:vertAlign w:val="superscript"/>
        </w:rPr>
        <w:t>b</w:t>
      </w:r>
      <w:r>
        <w:rPr>
          <w:color w:val="0000FF"/>
          <w:sz w:val="20"/>
          <w:szCs w:val="20"/>
        </w:rPr>
        <w:t xml:space="preserve">statistically </w:t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  <w:t>significant; X, t-test can not be performed due to low n. ns, not significant</w:t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7:30:00Z</dcterms:created>
  <dc:creator>AHC-IS</dc:creator>
  <dc:description/>
  <cp:keywords/>
  <dc:language>en-US</dc:language>
  <cp:lastModifiedBy>jolano</cp:lastModifiedBy>
  <dcterms:modified xsi:type="dcterms:W3CDTF">2013-06-18T21:11:00Z</dcterms:modified>
  <cp:revision>8</cp:revision>
  <dc:subject/>
  <dc:title>Supplemental Table 2</dc:title>
</cp:coreProperties>
</file>